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0FCAC7" w14:textId="2262C441" w:rsidR="006C1C8D" w:rsidRPr="00985C52" w:rsidRDefault="00F324B9">
      <w:pPr>
        <w:rPr>
          <w:rFonts w:ascii="Times" w:hAnsi="Times"/>
          <w:b/>
        </w:rPr>
      </w:pPr>
      <w:bookmarkStart w:id="0" w:name="_GoBack"/>
      <w:bookmarkEnd w:id="0"/>
      <w:r w:rsidRPr="00BE0F53">
        <w:rPr>
          <w:rFonts w:ascii="Times" w:hAnsi="Times"/>
          <w:b/>
        </w:rPr>
        <w:t xml:space="preserve">S2 </w:t>
      </w:r>
      <w:r w:rsidR="00D4786A" w:rsidRPr="00BE0F53">
        <w:rPr>
          <w:rFonts w:ascii="Times" w:hAnsi="Times"/>
          <w:b/>
        </w:rPr>
        <w:t>Table</w:t>
      </w:r>
      <w:r w:rsidR="002603F1" w:rsidRPr="00BE0F53">
        <w:rPr>
          <w:rFonts w:ascii="Times" w:hAnsi="Times"/>
          <w:b/>
        </w:rPr>
        <w:t>.</w:t>
      </w:r>
      <w:r w:rsidR="00694846" w:rsidRPr="00BE0F53">
        <w:rPr>
          <w:rFonts w:ascii="Times" w:hAnsi="Times"/>
          <w:b/>
        </w:rPr>
        <w:t xml:space="preserve"> </w:t>
      </w:r>
      <w:proofErr w:type="gramStart"/>
      <w:r w:rsidR="00C77796" w:rsidRPr="00BE0F53">
        <w:rPr>
          <w:rFonts w:ascii="Times" w:hAnsi="Times"/>
          <w:b/>
        </w:rPr>
        <w:t>E</w:t>
      </w:r>
      <w:r w:rsidR="00B0054E" w:rsidRPr="00BE0F53">
        <w:rPr>
          <w:rFonts w:ascii="Times" w:hAnsi="Times"/>
          <w:b/>
        </w:rPr>
        <w:t>xpression of other cytokines/chemokines</w:t>
      </w:r>
      <w:r w:rsidR="00690125" w:rsidRPr="00BE0F53">
        <w:rPr>
          <w:rFonts w:ascii="Times" w:hAnsi="Times"/>
          <w:b/>
        </w:rPr>
        <w:t xml:space="preserve"> in mouse skin</w:t>
      </w:r>
      <w:r w:rsidR="00985C52" w:rsidRPr="00BE0F53">
        <w:rPr>
          <w:rFonts w:ascii="Times" w:hAnsi="Times"/>
          <w:b/>
        </w:rPr>
        <w:t>.</w:t>
      </w:r>
      <w:proofErr w:type="gramEnd"/>
      <w:r w:rsidR="006D7E25" w:rsidRPr="00985C52">
        <w:rPr>
          <w:rFonts w:ascii="Times" w:hAnsi="Times"/>
          <w:b/>
        </w:rPr>
        <w:t xml:space="preserve"> </w:t>
      </w:r>
    </w:p>
    <w:tbl>
      <w:tblPr>
        <w:tblStyle w:val="a3"/>
        <w:tblW w:w="8613" w:type="dxa"/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1559"/>
        <w:gridCol w:w="2268"/>
        <w:gridCol w:w="1984"/>
      </w:tblGrid>
      <w:tr w:rsidR="0069376B" w:rsidRPr="00985C52" w14:paraId="352A61A7" w14:textId="2FAE9F14" w:rsidTr="000816B7">
        <w:trPr>
          <w:trHeight w:val="436"/>
        </w:trPr>
        <w:tc>
          <w:tcPr>
            <w:tcW w:w="1384" w:type="dxa"/>
            <w:vMerge w:val="restart"/>
            <w:vAlign w:val="center"/>
          </w:tcPr>
          <w:p w14:paraId="022D4E59" w14:textId="7DE2CE1C" w:rsidR="00244C26" w:rsidRPr="00985C52" w:rsidRDefault="00244C26" w:rsidP="000816B7">
            <w:pPr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Protein</w:t>
            </w:r>
          </w:p>
        </w:tc>
        <w:tc>
          <w:tcPr>
            <w:tcW w:w="2977" w:type="dxa"/>
            <w:gridSpan w:val="2"/>
            <w:vAlign w:val="center"/>
          </w:tcPr>
          <w:p w14:paraId="2C614B64" w14:textId="3CBFC1F1" w:rsidR="00244C26" w:rsidRPr="00985C52" w:rsidRDefault="00244C26" w:rsidP="000816B7">
            <w:pPr>
              <w:adjustRightInd w:val="0"/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Mean</w:t>
            </w:r>
            <w:r w:rsidR="006D7E25" w:rsidRPr="00985C52">
              <w:rPr>
                <w:rFonts w:ascii="Times" w:hAnsi="Times"/>
                <w:sz w:val="20"/>
                <w:szCs w:val="20"/>
              </w:rPr>
              <w:t xml:space="preserve"> (n=3)</w:t>
            </w:r>
          </w:p>
        </w:tc>
        <w:tc>
          <w:tcPr>
            <w:tcW w:w="2268" w:type="dxa"/>
            <w:vMerge w:val="restart"/>
            <w:vAlign w:val="center"/>
          </w:tcPr>
          <w:p w14:paraId="2B960429" w14:textId="2764B943" w:rsidR="00244C26" w:rsidRPr="00985C52" w:rsidRDefault="00244C26" w:rsidP="000816B7">
            <w:pPr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95% CI</w:t>
            </w:r>
          </w:p>
        </w:tc>
        <w:tc>
          <w:tcPr>
            <w:tcW w:w="1984" w:type="dxa"/>
            <w:vMerge w:val="restart"/>
            <w:vAlign w:val="center"/>
          </w:tcPr>
          <w:p w14:paraId="59199908" w14:textId="7B4249CB" w:rsidR="00244C26" w:rsidRPr="00985C52" w:rsidRDefault="00B57B1A" w:rsidP="000816B7">
            <w:pPr>
              <w:snapToGrid w:val="0"/>
              <w:spacing w:line="360" w:lineRule="auto"/>
              <w:ind w:rightChars="13" w:right="31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 xml:space="preserve">P </w:t>
            </w:r>
            <w:r w:rsidR="00244C26" w:rsidRPr="00985C52">
              <w:rPr>
                <w:rFonts w:ascii="Times" w:hAnsi="Times"/>
                <w:sz w:val="20"/>
                <w:szCs w:val="20"/>
              </w:rPr>
              <w:t>value</w:t>
            </w:r>
          </w:p>
        </w:tc>
      </w:tr>
      <w:tr w:rsidR="0069376B" w:rsidRPr="00985C52" w14:paraId="2912E50F" w14:textId="4610AEC8" w:rsidTr="002D73C2">
        <w:trPr>
          <w:trHeight w:val="413"/>
        </w:trPr>
        <w:tc>
          <w:tcPr>
            <w:tcW w:w="1384" w:type="dxa"/>
            <w:vMerge/>
            <w:vAlign w:val="center"/>
          </w:tcPr>
          <w:p w14:paraId="12435114" w14:textId="556424C0" w:rsidR="00244C26" w:rsidRPr="00985C52" w:rsidRDefault="00244C26" w:rsidP="000816B7">
            <w:pPr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B8A23B7" w14:textId="7BB4F6EB" w:rsidR="00244C26" w:rsidRPr="00985C52" w:rsidRDefault="00244C26" w:rsidP="000816B7">
            <w:pPr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Wild-type</w:t>
            </w:r>
          </w:p>
        </w:tc>
        <w:tc>
          <w:tcPr>
            <w:tcW w:w="1559" w:type="dxa"/>
            <w:vAlign w:val="center"/>
          </w:tcPr>
          <w:p w14:paraId="3D88E6D7" w14:textId="1583C8A4" w:rsidR="00244C26" w:rsidRPr="00985C52" w:rsidRDefault="00244C26" w:rsidP="000816B7">
            <w:pPr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i/>
                <w:sz w:val="20"/>
                <w:szCs w:val="20"/>
              </w:rPr>
              <w:t>Tgm1</w:t>
            </w:r>
            <w:r w:rsidRPr="00985C52">
              <w:rPr>
                <w:rFonts w:ascii="Times" w:hAnsi="Times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2268" w:type="dxa"/>
            <w:vMerge/>
            <w:vAlign w:val="center"/>
          </w:tcPr>
          <w:p w14:paraId="480CAB42" w14:textId="797176B9" w:rsidR="00244C26" w:rsidRPr="00985C52" w:rsidRDefault="00244C26" w:rsidP="000816B7">
            <w:pPr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4" w:type="dxa"/>
            <w:vMerge/>
            <w:vAlign w:val="center"/>
          </w:tcPr>
          <w:p w14:paraId="090E178F" w14:textId="77777777" w:rsidR="00244C26" w:rsidRPr="00985C52" w:rsidRDefault="00244C26" w:rsidP="000816B7">
            <w:pPr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69376B" w:rsidRPr="00985C52" w14:paraId="095599B6" w14:textId="7CAA87D0" w:rsidTr="000816B7">
        <w:tc>
          <w:tcPr>
            <w:tcW w:w="1384" w:type="dxa"/>
            <w:vAlign w:val="center"/>
          </w:tcPr>
          <w:p w14:paraId="7C543ED8" w14:textId="41381578" w:rsidR="00690125" w:rsidRPr="00985C52" w:rsidRDefault="000948BA" w:rsidP="000816B7">
            <w:pPr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IL-3</w:t>
            </w:r>
          </w:p>
        </w:tc>
        <w:tc>
          <w:tcPr>
            <w:tcW w:w="1418" w:type="dxa"/>
            <w:vAlign w:val="center"/>
          </w:tcPr>
          <w:p w14:paraId="46FBCE1E" w14:textId="1286660F" w:rsidR="00690125" w:rsidRPr="00985C52" w:rsidRDefault="00ED5891" w:rsidP="000816B7">
            <w:pPr>
              <w:widowControl/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0.06</w:t>
            </w:r>
            <w:r w:rsidR="00C77796" w:rsidRPr="00985C52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1559" w:type="dxa"/>
            <w:vAlign w:val="center"/>
          </w:tcPr>
          <w:p w14:paraId="451F333C" w14:textId="065E55C6" w:rsidR="00690125" w:rsidRPr="00985C52" w:rsidRDefault="00ED5891" w:rsidP="000816B7">
            <w:pPr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0.07</w:t>
            </w:r>
            <w:r w:rsidR="00C77796" w:rsidRPr="00985C52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2268" w:type="dxa"/>
            <w:vAlign w:val="center"/>
          </w:tcPr>
          <w:p w14:paraId="58FD5292" w14:textId="4D8B2542" w:rsidR="00690125" w:rsidRPr="00985C52" w:rsidRDefault="00C77796" w:rsidP="000816B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 New Roman"/>
                <w:color w:val="0000FF"/>
                <w:kern w:val="0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-0.076</w:t>
            </w:r>
            <w:r w:rsidR="00ED5891" w:rsidRPr="00985C52">
              <w:rPr>
                <w:rFonts w:ascii="Times" w:hAnsi="Times"/>
                <w:sz w:val="20"/>
                <w:szCs w:val="20"/>
              </w:rPr>
              <w:t xml:space="preserve"> to 0.05</w:t>
            </w:r>
            <w:r w:rsidRPr="00985C52"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1984" w:type="dxa"/>
            <w:vAlign w:val="center"/>
          </w:tcPr>
          <w:p w14:paraId="35291F9D" w14:textId="62EDB7A2" w:rsidR="00690125" w:rsidRPr="00985C52" w:rsidRDefault="00ED5891" w:rsidP="000816B7">
            <w:pPr>
              <w:widowControl/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0.5</w:t>
            </w:r>
            <w:r w:rsidR="00C77796" w:rsidRPr="00985C52">
              <w:rPr>
                <w:rFonts w:ascii="Times" w:hAnsi="Times"/>
                <w:sz w:val="20"/>
                <w:szCs w:val="20"/>
              </w:rPr>
              <w:t>80</w:t>
            </w:r>
          </w:p>
        </w:tc>
      </w:tr>
      <w:tr w:rsidR="0069376B" w:rsidRPr="00985C52" w14:paraId="3BA27A07" w14:textId="05AE96FE" w:rsidTr="000816B7">
        <w:tc>
          <w:tcPr>
            <w:tcW w:w="1384" w:type="dxa"/>
            <w:vAlign w:val="center"/>
          </w:tcPr>
          <w:p w14:paraId="22A3F56E" w14:textId="543600A9" w:rsidR="00690125" w:rsidRPr="00985C52" w:rsidRDefault="000948BA" w:rsidP="000816B7">
            <w:pPr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IL-4</w:t>
            </w:r>
          </w:p>
        </w:tc>
        <w:tc>
          <w:tcPr>
            <w:tcW w:w="1418" w:type="dxa"/>
            <w:vAlign w:val="center"/>
          </w:tcPr>
          <w:p w14:paraId="070B4C9D" w14:textId="3EE8F641" w:rsidR="00690125" w:rsidRPr="00985C52" w:rsidRDefault="0068062A" w:rsidP="000816B7">
            <w:pPr>
              <w:widowControl/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0.</w:t>
            </w:r>
            <w:r w:rsidR="00ED5891" w:rsidRPr="00985C52">
              <w:rPr>
                <w:rFonts w:ascii="Times" w:hAnsi="Times"/>
                <w:sz w:val="20"/>
                <w:szCs w:val="20"/>
              </w:rPr>
              <w:t>820</w:t>
            </w:r>
          </w:p>
        </w:tc>
        <w:tc>
          <w:tcPr>
            <w:tcW w:w="1559" w:type="dxa"/>
            <w:vAlign w:val="center"/>
          </w:tcPr>
          <w:p w14:paraId="5786D9BB" w14:textId="60FA1E20" w:rsidR="00690125" w:rsidRPr="00985C52" w:rsidRDefault="0068062A" w:rsidP="000816B7">
            <w:pPr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0.</w:t>
            </w:r>
            <w:r w:rsidR="00ED5891" w:rsidRPr="00985C52">
              <w:rPr>
                <w:rFonts w:ascii="Times" w:hAnsi="Times"/>
                <w:sz w:val="20"/>
                <w:szCs w:val="20"/>
              </w:rPr>
              <w:t>880</w:t>
            </w:r>
          </w:p>
        </w:tc>
        <w:tc>
          <w:tcPr>
            <w:tcW w:w="2268" w:type="dxa"/>
            <w:vAlign w:val="center"/>
          </w:tcPr>
          <w:p w14:paraId="6B5BCBB3" w14:textId="07F451C9" w:rsidR="00690125" w:rsidRPr="00985C52" w:rsidRDefault="0068062A" w:rsidP="000816B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 New Roman"/>
                <w:color w:val="0000FF"/>
                <w:kern w:val="0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-</w:t>
            </w:r>
            <w:r w:rsidR="00ED5891" w:rsidRPr="00985C52">
              <w:rPr>
                <w:rFonts w:ascii="Times" w:hAnsi="Times"/>
                <w:sz w:val="20"/>
                <w:szCs w:val="20"/>
              </w:rPr>
              <w:t>0.86</w:t>
            </w:r>
            <w:r w:rsidR="00C77796" w:rsidRPr="00985C52">
              <w:rPr>
                <w:rFonts w:ascii="Times" w:hAnsi="Times"/>
                <w:sz w:val="20"/>
                <w:szCs w:val="20"/>
              </w:rPr>
              <w:t>1</w:t>
            </w:r>
            <w:r w:rsidR="00ED5891" w:rsidRPr="00985C52">
              <w:rPr>
                <w:rFonts w:ascii="Times" w:hAnsi="Times"/>
                <w:sz w:val="20"/>
                <w:szCs w:val="20"/>
              </w:rPr>
              <w:t xml:space="preserve"> to 0.7408</w:t>
            </w:r>
          </w:p>
        </w:tc>
        <w:tc>
          <w:tcPr>
            <w:tcW w:w="1984" w:type="dxa"/>
            <w:vAlign w:val="center"/>
          </w:tcPr>
          <w:p w14:paraId="15E3304B" w14:textId="341D3931" w:rsidR="00690125" w:rsidRPr="00985C52" w:rsidRDefault="0068062A" w:rsidP="000816B7">
            <w:pPr>
              <w:widowControl/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0.64</w:t>
            </w:r>
            <w:r w:rsidR="00C77796" w:rsidRPr="00985C52">
              <w:rPr>
                <w:rFonts w:ascii="Times" w:hAnsi="Times"/>
                <w:sz w:val="20"/>
                <w:szCs w:val="20"/>
              </w:rPr>
              <w:t>9</w:t>
            </w:r>
          </w:p>
        </w:tc>
      </w:tr>
      <w:tr w:rsidR="0069376B" w:rsidRPr="00985C52" w14:paraId="3B28CDA0" w14:textId="47C0728E" w:rsidTr="000816B7">
        <w:tc>
          <w:tcPr>
            <w:tcW w:w="1384" w:type="dxa"/>
            <w:vAlign w:val="center"/>
          </w:tcPr>
          <w:p w14:paraId="7B020FAA" w14:textId="4A2B4B56" w:rsidR="00690125" w:rsidRPr="00985C52" w:rsidRDefault="000948BA" w:rsidP="000816B7">
            <w:pPr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IL-6</w:t>
            </w:r>
          </w:p>
        </w:tc>
        <w:tc>
          <w:tcPr>
            <w:tcW w:w="1418" w:type="dxa"/>
            <w:vAlign w:val="center"/>
          </w:tcPr>
          <w:p w14:paraId="191FD450" w14:textId="0A3BF528" w:rsidR="00690125" w:rsidRPr="00985C52" w:rsidRDefault="006211EC" w:rsidP="000816B7">
            <w:pPr>
              <w:widowControl/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</w:pPr>
            <w:r w:rsidRPr="00985C52"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  <w:t>0.03</w:t>
            </w:r>
            <w:r w:rsidR="00C77796" w:rsidRPr="00985C52"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7520B5BC" w14:textId="7406D1E0" w:rsidR="00690125" w:rsidRPr="00985C52" w:rsidRDefault="006211EC" w:rsidP="000816B7">
            <w:pPr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sz w:val="20"/>
                <w:szCs w:val="20"/>
                <w:highlight w:val="yellow"/>
              </w:rPr>
            </w:pPr>
            <w:r w:rsidRPr="00985C52">
              <w:rPr>
                <w:rFonts w:ascii="Times" w:eastAsia="ＭＳ Ｐゴシック" w:hAnsi="Times" w:cs="Times New Roman"/>
                <w:color w:val="000000"/>
                <w:sz w:val="20"/>
                <w:szCs w:val="20"/>
              </w:rPr>
              <w:t>2.883</w:t>
            </w:r>
          </w:p>
        </w:tc>
        <w:tc>
          <w:tcPr>
            <w:tcW w:w="2268" w:type="dxa"/>
            <w:vAlign w:val="center"/>
          </w:tcPr>
          <w:p w14:paraId="02E8E1BD" w14:textId="44AE78E2" w:rsidR="00690125" w:rsidRPr="00985C52" w:rsidRDefault="006211EC" w:rsidP="000816B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</w:rPr>
            </w:pPr>
            <w:r w:rsidRPr="00985C52">
              <w:rPr>
                <w:rFonts w:ascii="Times" w:hAnsi="Times" w:cs="Times New Roman"/>
                <w:kern w:val="0"/>
                <w:sz w:val="20"/>
                <w:szCs w:val="20"/>
              </w:rPr>
              <w:t>-8.842 to 3.135</w:t>
            </w:r>
          </w:p>
        </w:tc>
        <w:tc>
          <w:tcPr>
            <w:tcW w:w="1984" w:type="dxa"/>
            <w:vAlign w:val="center"/>
          </w:tcPr>
          <w:p w14:paraId="3CF78C1A" w14:textId="758E75D5" w:rsidR="00690125" w:rsidRPr="00985C52" w:rsidRDefault="006211EC" w:rsidP="000816B7">
            <w:pPr>
              <w:widowControl/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0.17</w:t>
            </w:r>
            <w:r w:rsidR="00C77796" w:rsidRPr="00985C52">
              <w:rPr>
                <w:rFonts w:ascii="Times" w:hAnsi="Times"/>
                <w:sz w:val="20"/>
                <w:szCs w:val="20"/>
              </w:rPr>
              <w:t>7</w:t>
            </w:r>
          </w:p>
        </w:tc>
      </w:tr>
      <w:tr w:rsidR="0069376B" w:rsidRPr="00985C52" w14:paraId="1BBB9FD5" w14:textId="7FC6851A" w:rsidTr="000816B7">
        <w:tc>
          <w:tcPr>
            <w:tcW w:w="1384" w:type="dxa"/>
            <w:vAlign w:val="center"/>
          </w:tcPr>
          <w:p w14:paraId="254CA35D" w14:textId="2853B81C" w:rsidR="00690125" w:rsidRPr="00985C52" w:rsidRDefault="000948BA" w:rsidP="000816B7">
            <w:pPr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IL-9</w:t>
            </w:r>
          </w:p>
        </w:tc>
        <w:tc>
          <w:tcPr>
            <w:tcW w:w="1418" w:type="dxa"/>
            <w:vAlign w:val="center"/>
          </w:tcPr>
          <w:p w14:paraId="0823DD90" w14:textId="57677BF1" w:rsidR="00690125" w:rsidRPr="00985C52" w:rsidRDefault="00C7391D" w:rsidP="000816B7">
            <w:pPr>
              <w:widowControl/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</w:pPr>
            <w:r w:rsidRPr="00985C52"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  <w:t>131.1</w:t>
            </w:r>
          </w:p>
        </w:tc>
        <w:tc>
          <w:tcPr>
            <w:tcW w:w="1559" w:type="dxa"/>
            <w:vAlign w:val="center"/>
          </w:tcPr>
          <w:p w14:paraId="62F78852" w14:textId="380AA890" w:rsidR="00690125" w:rsidRPr="00985C52" w:rsidRDefault="00C7391D" w:rsidP="000816B7">
            <w:pPr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sz w:val="20"/>
                <w:szCs w:val="20"/>
              </w:rPr>
            </w:pPr>
            <w:r w:rsidRPr="00985C52">
              <w:rPr>
                <w:rFonts w:ascii="Times" w:eastAsia="ＭＳ Ｐゴシック" w:hAnsi="Times" w:cs="Times New Roman"/>
                <w:sz w:val="20"/>
                <w:szCs w:val="20"/>
              </w:rPr>
              <w:t>105.9</w:t>
            </w:r>
          </w:p>
        </w:tc>
        <w:tc>
          <w:tcPr>
            <w:tcW w:w="2268" w:type="dxa"/>
            <w:vAlign w:val="center"/>
          </w:tcPr>
          <w:p w14:paraId="4D3595AB" w14:textId="7471B16E" w:rsidR="00C7391D" w:rsidRPr="00985C52" w:rsidRDefault="00C7391D" w:rsidP="000816B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</w:rPr>
            </w:pPr>
            <w:r w:rsidRPr="00985C52">
              <w:rPr>
                <w:rFonts w:ascii="Times" w:hAnsi="Times" w:cs="Times New Roman"/>
                <w:kern w:val="0"/>
                <w:sz w:val="20"/>
                <w:szCs w:val="20"/>
              </w:rPr>
              <w:t>-108.1 to 158.6</w:t>
            </w:r>
          </w:p>
        </w:tc>
        <w:tc>
          <w:tcPr>
            <w:tcW w:w="1984" w:type="dxa"/>
            <w:vAlign w:val="center"/>
          </w:tcPr>
          <w:p w14:paraId="7DED3778" w14:textId="6A5A98D2" w:rsidR="00690125" w:rsidRPr="00985C52" w:rsidRDefault="00C7391D" w:rsidP="000816B7">
            <w:pPr>
              <w:widowControl/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0.50</w:t>
            </w:r>
            <w:r w:rsidR="00C77796" w:rsidRPr="00985C52">
              <w:rPr>
                <w:rFonts w:ascii="Times" w:hAnsi="Times"/>
                <w:sz w:val="20"/>
                <w:szCs w:val="20"/>
              </w:rPr>
              <w:t>1</w:t>
            </w:r>
          </w:p>
        </w:tc>
      </w:tr>
      <w:tr w:rsidR="0069376B" w:rsidRPr="00985C52" w14:paraId="6C5CB961" w14:textId="1075EEB5" w:rsidTr="000816B7">
        <w:tc>
          <w:tcPr>
            <w:tcW w:w="1384" w:type="dxa"/>
            <w:vAlign w:val="center"/>
          </w:tcPr>
          <w:p w14:paraId="26F0880F" w14:textId="499F0438" w:rsidR="00690125" w:rsidRPr="00985C52" w:rsidRDefault="000948BA" w:rsidP="000816B7">
            <w:pPr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IL-10</w:t>
            </w:r>
          </w:p>
        </w:tc>
        <w:tc>
          <w:tcPr>
            <w:tcW w:w="1418" w:type="dxa"/>
            <w:vAlign w:val="center"/>
          </w:tcPr>
          <w:p w14:paraId="74A0609E" w14:textId="20069EFE" w:rsidR="00690125" w:rsidRPr="00985C52" w:rsidRDefault="00063D9B" w:rsidP="000816B7">
            <w:pPr>
              <w:widowControl/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</w:pPr>
            <w:r w:rsidRPr="00985C52"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  <w:t>3.783</w:t>
            </w:r>
          </w:p>
        </w:tc>
        <w:tc>
          <w:tcPr>
            <w:tcW w:w="1559" w:type="dxa"/>
            <w:vAlign w:val="center"/>
          </w:tcPr>
          <w:p w14:paraId="47A77DF1" w14:textId="390E49D2" w:rsidR="00690125" w:rsidRPr="00985C52" w:rsidRDefault="00063D9B" w:rsidP="000816B7">
            <w:pPr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sz w:val="20"/>
                <w:szCs w:val="20"/>
              </w:rPr>
            </w:pPr>
            <w:r w:rsidRPr="00985C52">
              <w:rPr>
                <w:rFonts w:ascii="Times" w:eastAsia="ＭＳ Ｐゴシック" w:hAnsi="Times" w:cs="Times New Roman"/>
                <w:sz w:val="20"/>
                <w:szCs w:val="20"/>
              </w:rPr>
              <w:t>2.437</w:t>
            </w:r>
          </w:p>
        </w:tc>
        <w:tc>
          <w:tcPr>
            <w:tcW w:w="2268" w:type="dxa"/>
            <w:vAlign w:val="center"/>
          </w:tcPr>
          <w:p w14:paraId="7F9759CB" w14:textId="7432C511" w:rsidR="00690125" w:rsidRPr="00985C52" w:rsidRDefault="00063D9B" w:rsidP="000816B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</w:rPr>
            </w:pPr>
            <w:r w:rsidRPr="00985C52">
              <w:rPr>
                <w:rFonts w:ascii="Times" w:hAnsi="Times" w:cs="Times New Roman"/>
                <w:kern w:val="0"/>
                <w:sz w:val="20"/>
                <w:szCs w:val="20"/>
              </w:rPr>
              <w:t>-4.696 to 7.389</w:t>
            </w:r>
          </w:p>
        </w:tc>
        <w:tc>
          <w:tcPr>
            <w:tcW w:w="1984" w:type="dxa"/>
            <w:vAlign w:val="center"/>
          </w:tcPr>
          <w:p w14:paraId="17534FD3" w14:textId="5D70FA77" w:rsidR="00690125" w:rsidRPr="00985C52" w:rsidRDefault="00063D9B" w:rsidP="000816B7">
            <w:pPr>
              <w:widowControl/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0.43</w:t>
            </w:r>
            <w:r w:rsidR="00C77796" w:rsidRPr="00985C52">
              <w:rPr>
                <w:rFonts w:ascii="Times" w:hAnsi="Times"/>
                <w:sz w:val="20"/>
                <w:szCs w:val="20"/>
              </w:rPr>
              <w:t>9</w:t>
            </w:r>
          </w:p>
        </w:tc>
      </w:tr>
      <w:tr w:rsidR="0069376B" w:rsidRPr="00985C52" w14:paraId="4BB7B640" w14:textId="722A22B9" w:rsidTr="000816B7">
        <w:tc>
          <w:tcPr>
            <w:tcW w:w="1384" w:type="dxa"/>
            <w:vAlign w:val="center"/>
          </w:tcPr>
          <w:p w14:paraId="166A57C5" w14:textId="0BD1CC9E" w:rsidR="00690125" w:rsidRPr="00985C52" w:rsidRDefault="000948BA" w:rsidP="000816B7">
            <w:pPr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IL-12</w:t>
            </w:r>
            <w:r w:rsidR="00DF3ADE" w:rsidRPr="00985C52">
              <w:rPr>
                <w:rFonts w:ascii="Times" w:hAnsi="Times"/>
                <w:sz w:val="20"/>
                <w:szCs w:val="20"/>
              </w:rPr>
              <w:t>p40</w:t>
            </w:r>
          </w:p>
        </w:tc>
        <w:tc>
          <w:tcPr>
            <w:tcW w:w="1418" w:type="dxa"/>
            <w:vAlign w:val="center"/>
          </w:tcPr>
          <w:p w14:paraId="08B5E534" w14:textId="02AACA6D" w:rsidR="00690125" w:rsidRPr="00985C52" w:rsidRDefault="001A2FA5" w:rsidP="000816B7">
            <w:pPr>
              <w:widowControl/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</w:pPr>
            <w:r w:rsidRPr="00985C52"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  <w:t>3.783</w:t>
            </w:r>
          </w:p>
        </w:tc>
        <w:tc>
          <w:tcPr>
            <w:tcW w:w="1559" w:type="dxa"/>
            <w:vAlign w:val="center"/>
          </w:tcPr>
          <w:p w14:paraId="4526BE0D" w14:textId="6D2466F3" w:rsidR="00690125" w:rsidRPr="00985C52" w:rsidRDefault="001A2FA5" w:rsidP="000816B7">
            <w:pPr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sz w:val="20"/>
                <w:szCs w:val="20"/>
              </w:rPr>
            </w:pPr>
            <w:r w:rsidRPr="00985C52">
              <w:rPr>
                <w:rFonts w:ascii="Times" w:eastAsia="ＭＳ Ｐゴシック" w:hAnsi="Times" w:cs="Times New Roman"/>
                <w:sz w:val="20"/>
                <w:szCs w:val="20"/>
              </w:rPr>
              <w:t>2.437</w:t>
            </w:r>
          </w:p>
        </w:tc>
        <w:tc>
          <w:tcPr>
            <w:tcW w:w="2268" w:type="dxa"/>
            <w:vAlign w:val="center"/>
          </w:tcPr>
          <w:p w14:paraId="7A55E178" w14:textId="288E70B1" w:rsidR="00690125" w:rsidRPr="00985C52" w:rsidRDefault="001A2FA5" w:rsidP="000816B7">
            <w:pPr>
              <w:widowControl/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-4.696 to 7.389</w:t>
            </w:r>
          </w:p>
        </w:tc>
        <w:tc>
          <w:tcPr>
            <w:tcW w:w="1984" w:type="dxa"/>
            <w:vAlign w:val="center"/>
          </w:tcPr>
          <w:p w14:paraId="55830193" w14:textId="501659F8" w:rsidR="00690125" w:rsidRPr="00985C52" w:rsidRDefault="001A2FA5" w:rsidP="000816B7">
            <w:pPr>
              <w:widowControl/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0.43</w:t>
            </w:r>
            <w:r w:rsidR="00C77796" w:rsidRPr="00985C52">
              <w:rPr>
                <w:rFonts w:ascii="Times" w:hAnsi="Times"/>
                <w:sz w:val="20"/>
                <w:szCs w:val="20"/>
              </w:rPr>
              <w:t>9</w:t>
            </w:r>
          </w:p>
        </w:tc>
      </w:tr>
      <w:tr w:rsidR="00DF3ADE" w:rsidRPr="00985C52" w14:paraId="6F025B85" w14:textId="77777777" w:rsidTr="000816B7">
        <w:tc>
          <w:tcPr>
            <w:tcW w:w="1384" w:type="dxa"/>
            <w:vAlign w:val="center"/>
          </w:tcPr>
          <w:p w14:paraId="4248F648" w14:textId="4FA12BF4" w:rsidR="00DF3ADE" w:rsidRPr="00985C52" w:rsidRDefault="00DF3ADE" w:rsidP="000816B7">
            <w:pPr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IL-12p70</w:t>
            </w:r>
          </w:p>
        </w:tc>
        <w:tc>
          <w:tcPr>
            <w:tcW w:w="1418" w:type="dxa"/>
            <w:vAlign w:val="center"/>
          </w:tcPr>
          <w:p w14:paraId="041CF556" w14:textId="31ACEAE4" w:rsidR="00DF3ADE" w:rsidRPr="00985C52" w:rsidRDefault="003F67E6" w:rsidP="000816B7">
            <w:pPr>
              <w:widowControl/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</w:pPr>
            <w:r w:rsidRPr="00985C52"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  <w:t>20.91</w:t>
            </w:r>
          </w:p>
        </w:tc>
        <w:tc>
          <w:tcPr>
            <w:tcW w:w="1559" w:type="dxa"/>
            <w:vAlign w:val="center"/>
          </w:tcPr>
          <w:p w14:paraId="65FC9B2A" w14:textId="51BBE878" w:rsidR="00DF3ADE" w:rsidRPr="00985C52" w:rsidRDefault="003F67E6" w:rsidP="000816B7">
            <w:pPr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sz w:val="20"/>
                <w:szCs w:val="20"/>
              </w:rPr>
            </w:pPr>
            <w:r w:rsidRPr="00985C52">
              <w:rPr>
                <w:rFonts w:ascii="Times" w:eastAsia="ＭＳ Ｐゴシック" w:hAnsi="Times" w:cs="Times New Roman"/>
                <w:sz w:val="20"/>
                <w:szCs w:val="20"/>
              </w:rPr>
              <w:t>12.28</w:t>
            </w:r>
          </w:p>
        </w:tc>
        <w:tc>
          <w:tcPr>
            <w:tcW w:w="2268" w:type="dxa"/>
            <w:vAlign w:val="center"/>
          </w:tcPr>
          <w:p w14:paraId="26D97992" w14:textId="09A6DDD4" w:rsidR="00DF3ADE" w:rsidRPr="00985C52" w:rsidRDefault="003F67E6" w:rsidP="000816B7">
            <w:pPr>
              <w:widowControl/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- 6.92</w:t>
            </w:r>
            <w:r w:rsidR="00A371FE" w:rsidRPr="00985C52">
              <w:rPr>
                <w:rFonts w:ascii="Times" w:hAnsi="Times"/>
                <w:sz w:val="20"/>
                <w:szCs w:val="20"/>
              </w:rPr>
              <w:t>0</w:t>
            </w:r>
            <w:r w:rsidRPr="00985C52">
              <w:rPr>
                <w:rFonts w:ascii="Times" w:hAnsi="Times"/>
                <w:sz w:val="20"/>
                <w:szCs w:val="20"/>
              </w:rPr>
              <w:t xml:space="preserve"> to 23.56</w:t>
            </w:r>
          </w:p>
        </w:tc>
        <w:tc>
          <w:tcPr>
            <w:tcW w:w="1984" w:type="dxa"/>
            <w:vAlign w:val="center"/>
          </w:tcPr>
          <w:p w14:paraId="00198B51" w14:textId="30E65C4F" w:rsidR="00DF3ADE" w:rsidRPr="00985C52" w:rsidRDefault="003F67E6" w:rsidP="000816B7">
            <w:pPr>
              <w:widowControl/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0.13</w:t>
            </w:r>
            <w:r w:rsidR="00C77796" w:rsidRPr="00985C52">
              <w:rPr>
                <w:rFonts w:ascii="Times" w:hAnsi="Times"/>
                <w:sz w:val="20"/>
                <w:szCs w:val="20"/>
              </w:rPr>
              <w:t>1</w:t>
            </w:r>
          </w:p>
        </w:tc>
      </w:tr>
      <w:tr w:rsidR="0069376B" w:rsidRPr="00985C52" w14:paraId="562DD395" w14:textId="1DE053AC" w:rsidTr="000816B7">
        <w:tc>
          <w:tcPr>
            <w:tcW w:w="1384" w:type="dxa"/>
            <w:vAlign w:val="center"/>
          </w:tcPr>
          <w:p w14:paraId="1C22AD10" w14:textId="536B62E3" w:rsidR="00690125" w:rsidRPr="00985C52" w:rsidRDefault="000948BA" w:rsidP="000816B7">
            <w:pPr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IL-13</w:t>
            </w:r>
          </w:p>
        </w:tc>
        <w:tc>
          <w:tcPr>
            <w:tcW w:w="1418" w:type="dxa"/>
            <w:vAlign w:val="center"/>
          </w:tcPr>
          <w:p w14:paraId="7955FCDA" w14:textId="27207D72" w:rsidR="00690125" w:rsidRPr="00985C52" w:rsidRDefault="00301792" w:rsidP="000816B7">
            <w:pPr>
              <w:widowControl/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</w:pPr>
            <w:r w:rsidRPr="00985C52"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  <w:t>29.10</w:t>
            </w:r>
          </w:p>
        </w:tc>
        <w:tc>
          <w:tcPr>
            <w:tcW w:w="1559" w:type="dxa"/>
            <w:vAlign w:val="center"/>
          </w:tcPr>
          <w:p w14:paraId="72D22051" w14:textId="24793A95" w:rsidR="00690125" w:rsidRPr="00985C52" w:rsidRDefault="00301792" w:rsidP="000816B7">
            <w:pPr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sz w:val="20"/>
                <w:szCs w:val="20"/>
              </w:rPr>
            </w:pPr>
            <w:r w:rsidRPr="00985C52">
              <w:rPr>
                <w:rFonts w:ascii="Times" w:eastAsia="ＭＳ Ｐゴシック" w:hAnsi="Times" w:cs="Times New Roman"/>
                <w:sz w:val="20"/>
                <w:szCs w:val="20"/>
              </w:rPr>
              <w:t>41.23</w:t>
            </w:r>
          </w:p>
        </w:tc>
        <w:tc>
          <w:tcPr>
            <w:tcW w:w="2268" w:type="dxa"/>
            <w:vAlign w:val="center"/>
          </w:tcPr>
          <w:p w14:paraId="022EBDA3" w14:textId="233E466D" w:rsidR="00690125" w:rsidRPr="00985C52" w:rsidRDefault="00301792" w:rsidP="000816B7">
            <w:pPr>
              <w:widowControl/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-37.14 to 12.87</w:t>
            </w:r>
          </w:p>
        </w:tc>
        <w:tc>
          <w:tcPr>
            <w:tcW w:w="1984" w:type="dxa"/>
            <w:vAlign w:val="center"/>
          </w:tcPr>
          <w:p w14:paraId="41F6BD35" w14:textId="35184D6E" w:rsidR="00690125" w:rsidRPr="00985C52" w:rsidRDefault="00301792" w:rsidP="000816B7">
            <w:pPr>
              <w:widowControl/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0.17</w:t>
            </w:r>
            <w:r w:rsidR="00C77796" w:rsidRPr="00985C52"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69376B" w:rsidRPr="00985C52" w14:paraId="7F0F02C6" w14:textId="31C57E49" w:rsidTr="000816B7">
        <w:tc>
          <w:tcPr>
            <w:tcW w:w="1384" w:type="dxa"/>
            <w:vAlign w:val="center"/>
          </w:tcPr>
          <w:p w14:paraId="4EECB7EC" w14:textId="5CA9F41C" w:rsidR="00690125" w:rsidRPr="00985C52" w:rsidRDefault="000948BA" w:rsidP="000816B7">
            <w:pPr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IL-15</w:t>
            </w:r>
          </w:p>
        </w:tc>
        <w:tc>
          <w:tcPr>
            <w:tcW w:w="1418" w:type="dxa"/>
            <w:vAlign w:val="center"/>
          </w:tcPr>
          <w:p w14:paraId="6A58CB13" w14:textId="4D828E1B" w:rsidR="00690125" w:rsidRPr="00985C52" w:rsidRDefault="00B7064F" w:rsidP="000816B7">
            <w:pPr>
              <w:widowControl/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</w:pPr>
            <w:r w:rsidRPr="00985C52"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  <w:t>1.947</w:t>
            </w:r>
          </w:p>
        </w:tc>
        <w:tc>
          <w:tcPr>
            <w:tcW w:w="1559" w:type="dxa"/>
            <w:vAlign w:val="center"/>
          </w:tcPr>
          <w:p w14:paraId="6B7378C8" w14:textId="24928A09" w:rsidR="00690125" w:rsidRPr="00985C52" w:rsidRDefault="00B7064F" w:rsidP="000816B7">
            <w:pPr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sz w:val="20"/>
                <w:szCs w:val="20"/>
              </w:rPr>
            </w:pPr>
            <w:r w:rsidRPr="00985C52">
              <w:rPr>
                <w:rFonts w:ascii="Times" w:eastAsia="ＭＳ Ｐゴシック" w:hAnsi="Times" w:cs="Times New Roman"/>
                <w:sz w:val="20"/>
                <w:szCs w:val="20"/>
              </w:rPr>
              <w:t>10.63</w:t>
            </w:r>
          </w:p>
        </w:tc>
        <w:tc>
          <w:tcPr>
            <w:tcW w:w="2268" w:type="dxa"/>
            <w:vAlign w:val="center"/>
          </w:tcPr>
          <w:p w14:paraId="47ED8B8A" w14:textId="3B588211" w:rsidR="00690125" w:rsidRPr="00985C52" w:rsidRDefault="00B7064F" w:rsidP="000816B7">
            <w:pPr>
              <w:widowControl/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-27.39 to 10.02</w:t>
            </w:r>
          </w:p>
        </w:tc>
        <w:tc>
          <w:tcPr>
            <w:tcW w:w="1984" w:type="dxa"/>
            <w:vAlign w:val="center"/>
          </w:tcPr>
          <w:p w14:paraId="008A7CCE" w14:textId="62E62593" w:rsidR="00690125" w:rsidRPr="00985C52" w:rsidRDefault="000539B9" w:rsidP="000816B7">
            <w:pPr>
              <w:widowControl/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0.18</w:t>
            </w:r>
            <w:r w:rsidR="00C77796" w:rsidRPr="00985C52"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69376B" w:rsidRPr="00985C52" w14:paraId="0C1A638E" w14:textId="5BE2ACD9" w:rsidTr="000816B7">
        <w:tc>
          <w:tcPr>
            <w:tcW w:w="1384" w:type="dxa"/>
            <w:vAlign w:val="center"/>
          </w:tcPr>
          <w:p w14:paraId="3C245A5F" w14:textId="5C4F9D0F" w:rsidR="00690125" w:rsidRPr="00985C52" w:rsidRDefault="000948BA" w:rsidP="000816B7">
            <w:pPr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IL-18</w:t>
            </w:r>
          </w:p>
        </w:tc>
        <w:tc>
          <w:tcPr>
            <w:tcW w:w="1418" w:type="dxa"/>
            <w:vAlign w:val="center"/>
          </w:tcPr>
          <w:p w14:paraId="59ABCD98" w14:textId="494C83B8" w:rsidR="00690125" w:rsidRPr="00985C52" w:rsidRDefault="00B13C0C" w:rsidP="000816B7">
            <w:pPr>
              <w:widowControl/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</w:pPr>
            <w:r w:rsidRPr="00985C52"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  <w:t>8.530</w:t>
            </w:r>
          </w:p>
        </w:tc>
        <w:tc>
          <w:tcPr>
            <w:tcW w:w="1559" w:type="dxa"/>
            <w:vAlign w:val="center"/>
          </w:tcPr>
          <w:p w14:paraId="2EFB2D51" w14:textId="1766191D" w:rsidR="00690125" w:rsidRPr="00985C52" w:rsidRDefault="00B13C0C" w:rsidP="000816B7">
            <w:pPr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sz w:val="20"/>
                <w:szCs w:val="20"/>
              </w:rPr>
            </w:pPr>
            <w:r w:rsidRPr="00985C52">
              <w:rPr>
                <w:rFonts w:ascii="Times" w:eastAsia="ＭＳ Ｐゴシック" w:hAnsi="Times" w:cs="Times New Roman"/>
                <w:sz w:val="20"/>
                <w:szCs w:val="20"/>
              </w:rPr>
              <w:t>5.770</w:t>
            </w:r>
          </w:p>
        </w:tc>
        <w:tc>
          <w:tcPr>
            <w:tcW w:w="2268" w:type="dxa"/>
            <w:vAlign w:val="center"/>
          </w:tcPr>
          <w:p w14:paraId="750641E2" w14:textId="42DE3D42" w:rsidR="00690125" w:rsidRPr="00985C52" w:rsidRDefault="00B13C0C" w:rsidP="000816B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</w:rPr>
            </w:pPr>
            <w:r w:rsidRPr="00985C52">
              <w:rPr>
                <w:rFonts w:ascii="Times" w:hAnsi="Times" w:cs="Times New Roman"/>
                <w:kern w:val="0"/>
                <w:sz w:val="20"/>
                <w:szCs w:val="20"/>
              </w:rPr>
              <w:t>-4.966 to 10.49</w:t>
            </w:r>
          </w:p>
        </w:tc>
        <w:tc>
          <w:tcPr>
            <w:tcW w:w="1984" w:type="dxa"/>
            <w:vAlign w:val="center"/>
          </w:tcPr>
          <w:p w14:paraId="220DDBA6" w14:textId="323C656D" w:rsidR="00690125" w:rsidRPr="00985C52" w:rsidRDefault="00B13C0C" w:rsidP="000816B7">
            <w:pPr>
              <w:widowControl/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0.264</w:t>
            </w:r>
          </w:p>
        </w:tc>
      </w:tr>
      <w:tr w:rsidR="0069376B" w:rsidRPr="00985C52" w14:paraId="4B96F914" w14:textId="08B033F1" w:rsidTr="000816B7">
        <w:tc>
          <w:tcPr>
            <w:tcW w:w="1384" w:type="dxa"/>
            <w:vAlign w:val="center"/>
          </w:tcPr>
          <w:p w14:paraId="7D37D801" w14:textId="12EBB497" w:rsidR="00690125" w:rsidRPr="00985C52" w:rsidRDefault="000948BA" w:rsidP="000816B7">
            <w:pPr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sz w:val="20"/>
                <w:szCs w:val="20"/>
                <w:highlight w:val="yellow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CCL3</w:t>
            </w:r>
          </w:p>
        </w:tc>
        <w:tc>
          <w:tcPr>
            <w:tcW w:w="1418" w:type="dxa"/>
            <w:vAlign w:val="center"/>
          </w:tcPr>
          <w:p w14:paraId="6266901A" w14:textId="7A74ABC4" w:rsidR="00690125" w:rsidRPr="00985C52" w:rsidRDefault="00B236E0" w:rsidP="000816B7">
            <w:pPr>
              <w:widowControl/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</w:pPr>
            <w:r w:rsidRPr="00985C52"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  <w:t>3.867</w:t>
            </w:r>
          </w:p>
        </w:tc>
        <w:tc>
          <w:tcPr>
            <w:tcW w:w="1559" w:type="dxa"/>
            <w:vAlign w:val="center"/>
          </w:tcPr>
          <w:p w14:paraId="13B32B76" w14:textId="68EE77A9" w:rsidR="00690125" w:rsidRPr="00985C52" w:rsidRDefault="00B236E0" w:rsidP="000816B7">
            <w:pPr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sz w:val="20"/>
                <w:szCs w:val="20"/>
              </w:rPr>
            </w:pPr>
            <w:r w:rsidRPr="00985C52">
              <w:rPr>
                <w:rFonts w:ascii="Times" w:eastAsia="ＭＳ Ｐゴシック" w:hAnsi="Times" w:cs="Times New Roman"/>
                <w:sz w:val="20"/>
                <w:szCs w:val="20"/>
              </w:rPr>
              <w:t>57.81</w:t>
            </w:r>
          </w:p>
        </w:tc>
        <w:tc>
          <w:tcPr>
            <w:tcW w:w="2268" w:type="dxa"/>
            <w:vAlign w:val="center"/>
          </w:tcPr>
          <w:p w14:paraId="5B970490" w14:textId="40F49568" w:rsidR="00690125" w:rsidRPr="00985C52" w:rsidRDefault="00B236E0" w:rsidP="000816B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</w:rPr>
            </w:pPr>
            <w:r w:rsidRPr="00985C52">
              <w:rPr>
                <w:rFonts w:ascii="Times" w:hAnsi="Times" w:cs="Times New Roman"/>
                <w:kern w:val="0"/>
                <w:sz w:val="20"/>
                <w:szCs w:val="20"/>
              </w:rPr>
              <w:t>-114.6 to 6.756</w:t>
            </w:r>
          </w:p>
        </w:tc>
        <w:tc>
          <w:tcPr>
            <w:tcW w:w="1984" w:type="dxa"/>
            <w:vAlign w:val="center"/>
          </w:tcPr>
          <w:p w14:paraId="6AC566B6" w14:textId="520BD379" w:rsidR="00690125" w:rsidRPr="00985C52" w:rsidRDefault="00B236E0" w:rsidP="000816B7">
            <w:pPr>
              <w:widowControl/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0.062</w:t>
            </w:r>
          </w:p>
        </w:tc>
      </w:tr>
      <w:tr w:rsidR="0069376B" w:rsidRPr="00985C52" w14:paraId="03A0E83D" w14:textId="32023CDE" w:rsidTr="000816B7">
        <w:tc>
          <w:tcPr>
            <w:tcW w:w="1384" w:type="dxa"/>
            <w:vAlign w:val="center"/>
          </w:tcPr>
          <w:p w14:paraId="461B3A90" w14:textId="5A8A7E75" w:rsidR="00690125" w:rsidRPr="00985C52" w:rsidRDefault="000948BA" w:rsidP="000816B7">
            <w:pPr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CCL11</w:t>
            </w:r>
          </w:p>
        </w:tc>
        <w:tc>
          <w:tcPr>
            <w:tcW w:w="1418" w:type="dxa"/>
            <w:vAlign w:val="center"/>
          </w:tcPr>
          <w:p w14:paraId="1DA26FD2" w14:textId="6C03701F" w:rsidR="00690125" w:rsidRPr="00985C52" w:rsidRDefault="00527C6E" w:rsidP="000816B7">
            <w:pPr>
              <w:widowControl/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</w:pPr>
            <w:r w:rsidRPr="00985C52"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  <w:t>6.720</w:t>
            </w:r>
          </w:p>
        </w:tc>
        <w:tc>
          <w:tcPr>
            <w:tcW w:w="1559" w:type="dxa"/>
            <w:vAlign w:val="center"/>
          </w:tcPr>
          <w:p w14:paraId="7BA88608" w14:textId="5AF154DD" w:rsidR="00690125" w:rsidRPr="00985C52" w:rsidRDefault="00527C6E" w:rsidP="000816B7">
            <w:pPr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sz w:val="20"/>
                <w:szCs w:val="20"/>
              </w:rPr>
            </w:pPr>
            <w:r w:rsidRPr="00985C52">
              <w:rPr>
                <w:rFonts w:ascii="Times" w:eastAsia="ＭＳ Ｐゴシック" w:hAnsi="Times" w:cs="Times New Roman"/>
                <w:sz w:val="20"/>
                <w:szCs w:val="20"/>
              </w:rPr>
              <w:t>80.80</w:t>
            </w:r>
          </w:p>
        </w:tc>
        <w:tc>
          <w:tcPr>
            <w:tcW w:w="2268" w:type="dxa"/>
            <w:vAlign w:val="center"/>
          </w:tcPr>
          <w:p w14:paraId="0B2ACA55" w14:textId="77518902" w:rsidR="00690125" w:rsidRPr="00985C52" w:rsidRDefault="00527C6E" w:rsidP="000816B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</w:rPr>
            </w:pPr>
            <w:r w:rsidRPr="00985C52">
              <w:rPr>
                <w:rFonts w:ascii="Times" w:hAnsi="Times" w:cs="Times New Roman"/>
                <w:kern w:val="0"/>
                <w:sz w:val="20"/>
                <w:szCs w:val="20"/>
              </w:rPr>
              <w:t>-193.2 to 45.00</w:t>
            </w:r>
          </w:p>
        </w:tc>
        <w:tc>
          <w:tcPr>
            <w:tcW w:w="1984" w:type="dxa"/>
            <w:vAlign w:val="center"/>
          </w:tcPr>
          <w:p w14:paraId="1AE5E818" w14:textId="23D4E5BB" w:rsidR="00690125" w:rsidRPr="00985C52" w:rsidRDefault="00527C6E" w:rsidP="000816B7">
            <w:pPr>
              <w:widowControl/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0.11</w:t>
            </w:r>
            <w:r w:rsidR="00C77796" w:rsidRPr="00985C52">
              <w:rPr>
                <w:rFonts w:ascii="Times" w:hAnsi="Times"/>
                <w:sz w:val="20"/>
                <w:szCs w:val="20"/>
              </w:rPr>
              <w:t>6</w:t>
            </w:r>
          </w:p>
        </w:tc>
      </w:tr>
      <w:tr w:rsidR="0069376B" w:rsidRPr="00985C52" w14:paraId="31699A64" w14:textId="01059339" w:rsidTr="000816B7">
        <w:tc>
          <w:tcPr>
            <w:tcW w:w="1384" w:type="dxa"/>
            <w:vAlign w:val="center"/>
          </w:tcPr>
          <w:p w14:paraId="4225A5AF" w14:textId="345D44D6" w:rsidR="00690125" w:rsidRPr="00985C52" w:rsidRDefault="000948BA" w:rsidP="000816B7">
            <w:pPr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sz w:val="20"/>
                <w:szCs w:val="20"/>
              </w:rPr>
            </w:pPr>
            <w:r w:rsidRPr="00985C52">
              <w:rPr>
                <w:rFonts w:ascii="Times" w:hAnsi="Times"/>
                <w:color w:val="000000" w:themeColor="text1"/>
                <w:sz w:val="20"/>
                <w:szCs w:val="20"/>
              </w:rPr>
              <w:t>IFN-</w:t>
            </w:r>
            <w:r w:rsidRPr="00985C52">
              <w:rPr>
                <w:rFonts w:ascii="Times" w:hAnsi="Times"/>
                <w:color w:val="000000" w:themeColor="text1"/>
                <w:sz w:val="20"/>
                <w:szCs w:val="20"/>
              </w:rPr>
              <w:t></w:t>
            </w:r>
          </w:p>
        </w:tc>
        <w:tc>
          <w:tcPr>
            <w:tcW w:w="1418" w:type="dxa"/>
            <w:vAlign w:val="center"/>
          </w:tcPr>
          <w:p w14:paraId="395207A3" w14:textId="3938B555" w:rsidR="00690125" w:rsidRPr="00985C52" w:rsidRDefault="00685400" w:rsidP="000816B7">
            <w:pPr>
              <w:widowControl/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</w:pPr>
            <w:r w:rsidRPr="00985C52"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  <w:t>0.783</w:t>
            </w:r>
          </w:p>
        </w:tc>
        <w:tc>
          <w:tcPr>
            <w:tcW w:w="1559" w:type="dxa"/>
            <w:vAlign w:val="center"/>
          </w:tcPr>
          <w:p w14:paraId="1AFBC29F" w14:textId="0D54A91D" w:rsidR="00690125" w:rsidRPr="00985C52" w:rsidRDefault="00685400" w:rsidP="000816B7">
            <w:pPr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sz w:val="20"/>
                <w:szCs w:val="20"/>
              </w:rPr>
            </w:pPr>
            <w:r w:rsidRPr="00985C52">
              <w:rPr>
                <w:rFonts w:ascii="Times" w:eastAsia="ＭＳ Ｐゴシック" w:hAnsi="Times" w:cs="Times New Roman"/>
                <w:sz w:val="20"/>
                <w:szCs w:val="20"/>
              </w:rPr>
              <w:t>2.540</w:t>
            </w:r>
          </w:p>
        </w:tc>
        <w:tc>
          <w:tcPr>
            <w:tcW w:w="2268" w:type="dxa"/>
            <w:vAlign w:val="center"/>
          </w:tcPr>
          <w:p w14:paraId="47660F66" w14:textId="03E86361" w:rsidR="00690125" w:rsidRPr="00985C52" w:rsidRDefault="00685400" w:rsidP="000816B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</w:rPr>
            </w:pPr>
            <w:r w:rsidRPr="00985C52">
              <w:rPr>
                <w:rFonts w:ascii="Times" w:hAnsi="Times" w:cs="Times New Roman"/>
                <w:kern w:val="0"/>
                <w:sz w:val="20"/>
                <w:szCs w:val="20"/>
              </w:rPr>
              <w:t>-3.896 to 0.382</w:t>
            </w:r>
          </w:p>
        </w:tc>
        <w:tc>
          <w:tcPr>
            <w:tcW w:w="1984" w:type="dxa"/>
            <w:vAlign w:val="center"/>
          </w:tcPr>
          <w:p w14:paraId="4DEDB584" w14:textId="2EA20F4D" w:rsidR="00690125" w:rsidRPr="00985C52" w:rsidRDefault="00685400" w:rsidP="000816B7">
            <w:pPr>
              <w:widowControl/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0.07</w:t>
            </w:r>
            <w:r w:rsidR="00C77796" w:rsidRPr="00985C52"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69376B" w:rsidRPr="00985C52" w14:paraId="13542A9B" w14:textId="3359718E" w:rsidTr="000816B7">
        <w:tc>
          <w:tcPr>
            <w:tcW w:w="1384" w:type="dxa"/>
            <w:vAlign w:val="center"/>
          </w:tcPr>
          <w:p w14:paraId="3811D63B" w14:textId="06BB58A7" w:rsidR="00690125" w:rsidRPr="00985C52" w:rsidRDefault="000948BA" w:rsidP="000816B7">
            <w:pPr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sz w:val="20"/>
                <w:szCs w:val="20"/>
                <w:highlight w:val="yellow"/>
              </w:rPr>
            </w:pPr>
            <w:proofErr w:type="gramStart"/>
            <w:r w:rsidRPr="00985C52">
              <w:rPr>
                <w:rFonts w:ascii="Times" w:hAnsi="Times"/>
                <w:color w:val="000000" w:themeColor="text1"/>
                <w:sz w:val="20"/>
                <w:szCs w:val="20"/>
              </w:rPr>
              <w:t>b</w:t>
            </w:r>
            <w:proofErr w:type="gramEnd"/>
            <w:r w:rsidRPr="00985C52">
              <w:rPr>
                <w:rFonts w:ascii="Times" w:hAnsi="Times"/>
                <w:color w:val="000000" w:themeColor="text1"/>
                <w:sz w:val="20"/>
                <w:szCs w:val="20"/>
              </w:rPr>
              <w:t>-FGF</w:t>
            </w:r>
          </w:p>
        </w:tc>
        <w:tc>
          <w:tcPr>
            <w:tcW w:w="1418" w:type="dxa"/>
            <w:vAlign w:val="center"/>
          </w:tcPr>
          <w:p w14:paraId="1F547040" w14:textId="7ADADE28" w:rsidR="00690125" w:rsidRPr="00985C52" w:rsidRDefault="00004E7E" w:rsidP="000816B7">
            <w:pPr>
              <w:widowControl/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</w:pPr>
            <w:r w:rsidRPr="00985C52">
              <w:rPr>
                <w:rFonts w:ascii="Times" w:eastAsia="ＭＳ Ｐゴシック" w:hAnsi="Times" w:cs="Times New Roman"/>
                <w:kern w:val="0"/>
                <w:sz w:val="20"/>
                <w:szCs w:val="20"/>
              </w:rPr>
              <w:t>152.3</w:t>
            </w:r>
          </w:p>
        </w:tc>
        <w:tc>
          <w:tcPr>
            <w:tcW w:w="1559" w:type="dxa"/>
            <w:vAlign w:val="center"/>
          </w:tcPr>
          <w:p w14:paraId="0563006D" w14:textId="39899752" w:rsidR="00690125" w:rsidRPr="00985C52" w:rsidRDefault="00004E7E" w:rsidP="000816B7">
            <w:pPr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sz w:val="20"/>
                <w:szCs w:val="20"/>
              </w:rPr>
            </w:pPr>
            <w:r w:rsidRPr="00985C52">
              <w:rPr>
                <w:rFonts w:ascii="Times" w:eastAsia="ＭＳ Ｐゴシック" w:hAnsi="Times" w:cs="Times New Roman"/>
                <w:sz w:val="20"/>
                <w:szCs w:val="20"/>
              </w:rPr>
              <w:t>175.5</w:t>
            </w:r>
          </w:p>
        </w:tc>
        <w:tc>
          <w:tcPr>
            <w:tcW w:w="2268" w:type="dxa"/>
            <w:vAlign w:val="center"/>
          </w:tcPr>
          <w:p w14:paraId="4213F96A" w14:textId="6E7F091E" w:rsidR="00690125" w:rsidRPr="00985C52" w:rsidRDefault="00004E7E" w:rsidP="000816B7">
            <w:pPr>
              <w:widowControl/>
              <w:snapToGrid w:val="0"/>
              <w:spacing w:line="360" w:lineRule="auto"/>
              <w:jc w:val="center"/>
              <w:rPr>
                <w:rFonts w:ascii="Times" w:hAnsi="Times" w:cs="Times New Roman"/>
                <w:kern w:val="0"/>
                <w:sz w:val="20"/>
                <w:szCs w:val="20"/>
              </w:rPr>
            </w:pPr>
            <w:r w:rsidRPr="00985C52">
              <w:rPr>
                <w:rFonts w:ascii="Times" w:hAnsi="Times" w:cs="Times New Roman"/>
                <w:kern w:val="0"/>
                <w:sz w:val="20"/>
                <w:szCs w:val="20"/>
              </w:rPr>
              <w:t>-198.4 to 152.1</w:t>
            </w:r>
          </w:p>
        </w:tc>
        <w:tc>
          <w:tcPr>
            <w:tcW w:w="1984" w:type="dxa"/>
            <w:vAlign w:val="center"/>
          </w:tcPr>
          <w:p w14:paraId="09662969" w14:textId="1A31C5E1" w:rsidR="00690125" w:rsidRPr="00985C52" w:rsidRDefault="00004E7E" w:rsidP="000816B7">
            <w:pPr>
              <w:widowControl/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0.627</w:t>
            </w:r>
          </w:p>
        </w:tc>
      </w:tr>
      <w:tr w:rsidR="0069376B" w:rsidRPr="00985C52" w14:paraId="7474163B" w14:textId="2F4F45F0" w:rsidTr="000816B7">
        <w:tc>
          <w:tcPr>
            <w:tcW w:w="1384" w:type="dxa"/>
            <w:vAlign w:val="center"/>
          </w:tcPr>
          <w:p w14:paraId="2C4AF158" w14:textId="20240A18" w:rsidR="00690125" w:rsidRPr="00985C52" w:rsidRDefault="000948BA" w:rsidP="000816B7">
            <w:pPr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sz w:val="20"/>
                <w:szCs w:val="20"/>
              </w:rPr>
            </w:pPr>
            <w:r w:rsidRPr="00985C52">
              <w:rPr>
                <w:rFonts w:ascii="Times" w:hAnsi="Times"/>
                <w:color w:val="000000" w:themeColor="text1"/>
                <w:sz w:val="20"/>
                <w:szCs w:val="20"/>
              </w:rPr>
              <w:t>LIF</w:t>
            </w:r>
          </w:p>
        </w:tc>
        <w:tc>
          <w:tcPr>
            <w:tcW w:w="1418" w:type="dxa"/>
            <w:vAlign w:val="center"/>
          </w:tcPr>
          <w:p w14:paraId="5219911D" w14:textId="175F5A34" w:rsidR="00690125" w:rsidRPr="00985C52" w:rsidRDefault="00977CDE" w:rsidP="000816B7">
            <w:pPr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sz w:val="20"/>
                <w:szCs w:val="20"/>
              </w:rPr>
            </w:pPr>
            <w:r w:rsidRPr="00985C52">
              <w:rPr>
                <w:rFonts w:ascii="Times" w:eastAsia="ＭＳ Ｐゴシック" w:hAnsi="Times" w:cs="Times New Roman"/>
                <w:sz w:val="20"/>
                <w:szCs w:val="20"/>
              </w:rPr>
              <w:t>1.237</w:t>
            </w:r>
          </w:p>
        </w:tc>
        <w:tc>
          <w:tcPr>
            <w:tcW w:w="1559" w:type="dxa"/>
            <w:vAlign w:val="center"/>
          </w:tcPr>
          <w:p w14:paraId="39E0DEB3" w14:textId="4014408D" w:rsidR="00690125" w:rsidRPr="00985C52" w:rsidRDefault="00977CDE" w:rsidP="000816B7">
            <w:pPr>
              <w:snapToGrid w:val="0"/>
              <w:spacing w:line="360" w:lineRule="auto"/>
              <w:jc w:val="center"/>
              <w:rPr>
                <w:rFonts w:ascii="Times" w:eastAsia="ＭＳ Ｐゴシック" w:hAnsi="Times" w:cs="Times New Roman"/>
                <w:sz w:val="20"/>
                <w:szCs w:val="20"/>
              </w:rPr>
            </w:pPr>
            <w:r w:rsidRPr="00985C52">
              <w:rPr>
                <w:rFonts w:ascii="Times" w:eastAsia="ＭＳ Ｐゴシック" w:hAnsi="Times" w:cs="Times New Roman"/>
                <w:sz w:val="20"/>
                <w:szCs w:val="20"/>
              </w:rPr>
              <w:t>19.78</w:t>
            </w:r>
          </w:p>
        </w:tc>
        <w:tc>
          <w:tcPr>
            <w:tcW w:w="2268" w:type="dxa"/>
            <w:vAlign w:val="center"/>
          </w:tcPr>
          <w:p w14:paraId="02CC58B7" w14:textId="57BE37D1" w:rsidR="00690125" w:rsidRPr="00985C52" w:rsidRDefault="003832BA" w:rsidP="000816B7">
            <w:pPr>
              <w:snapToGrid w:val="0"/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985C52">
              <w:rPr>
                <w:rFonts w:ascii="Times" w:hAnsi="Times" w:cs="Times New Roman"/>
                <w:sz w:val="20"/>
                <w:szCs w:val="20"/>
              </w:rPr>
              <w:t>-73.80 to 36.72</w:t>
            </w:r>
          </w:p>
        </w:tc>
        <w:tc>
          <w:tcPr>
            <w:tcW w:w="1984" w:type="dxa"/>
            <w:vAlign w:val="center"/>
          </w:tcPr>
          <w:p w14:paraId="0F3AC2C9" w14:textId="37BBBFB0" w:rsidR="00690125" w:rsidRPr="00985C52" w:rsidRDefault="003832BA" w:rsidP="000816B7">
            <w:pPr>
              <w:snapToGrid w:val="0"/>
              <w:spacing w:line="360" w:lineRule="auto"/>
              <w:ind w:leftChars="-45" w:left="-108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0.28</w:t>
            </w:r>
            <w:r w:rsidR="00C77796" w:rsidRPr="00985C52">
              <w:rPr>
                <w:rFonts w:ascii="Times" w:hAnsi="Times"/>
                <w:sz w:val="20"/>
                <w:szCs w:val="20"/>
              </w:rPr>
              <w:t>6</w:t>
            </w:r>
          </w:p>
        </w:tc>
      </w:tr>
      <w:tr w:rsidR="0069376B" w:rsidRPr="00985C52" w14:paraId="00FA9E35" w14:textId="5C4F4E24" w:rsidTr="000816B7">
        <w:tc>
          <w:tcPr>
            <w:tcW w:w="1384" w:type="dxa"/>
            <w:vAlign w:val="center"/>
          </w:tcPr>
          <w:p w14:paraId="54EA415F" w14:textId="27F1BED3" w:rsidR="00690125" w:rsidRPr="00985C52" w:rsidRDefault="000948BA" w:rsidP="000816B7">
            <w:pPr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color w:val="000000" w:themeColor="text1"/>
                <w:sz w:val="20"/>
                <w:szCs w:val="20"/>
              </w:rPr>
              <w:t>MCSF</w:t>
            </w:r>
          </w:p>
        </w:tc>
        <w:tc>
          <w:tcPr>
            <w:tcW w:w="1418" w:type="dxa"/>
            <w:vAlign w:val="center"/>
          </w:tcPr>
          <w:p w14:paraId="39DAB9F2" w14:textId="596DAB06" w:rsidR="00690125" w:rsidRPr="00985C52" w:rsidRDefault="00F66F44" w:rsidP="000816B7">
            <w:pPr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99.07</w:t>
            </w:r>
          </w:p>
        </w:tc>
        <w:tc>
          <w:tcPr>
            <w:tcW w:w="1559" w:type="dxa"/>
            <w:vAlign w:val="center"/>
          </w:tcPr>
          <w:p w14:paraId="171C49FD" w14:textId="5F46E29D" w:rsidR="00690125" w:rsidRPr="00985C52" w:rsidRDefault="00F66F44" w:rsidP="000816B7">
            <w:pPr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164.2</w:t>
            </w:r>
          </w:p>
        </w:tc>
        <w:tc>
          <w:tcPr>
            <w:tcW w:w="2268" w:type="dxa"/>
            <w:vAlign w:val="center"/>
          </w:tcPr>
          <w:p w14:paraId="334F36EB" w14:textId="3D708E48" w:rsidR="00690125" w:rsidRPr="00985C52" w:rsidRDefault="00F66F44" w:rsidP="000816B7">
            <w:pPr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-159.3 to 28.97</w:t>
            </w:r>
          </w:p>
        </w:tc>
        <w:tc>
          <w:tcPr>
            <w:tcW w:w="1984" w:type="dxa"/>
            <w:vAlign w:val="center"/>
          </w:tcPr>
          <w:p w14:paraId="6975B2F6" w14:textId="7874541E" w:rsidR="00690125" w:rsidRPr="00985C52" w:rsidRDefault="00F66F44" w:rsidP="000816B7">
            <w:pPr>
              <w:snapToGrid w:val="0"/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85C52">
              <w:rPr>
                <w:rFonts w:ascii="Times" w:hAnsi="Times"/>
                <w:sz w:val="20"/>
                <w:szCs w:val="20"/>
              </w:rPr>
              <w:t>0.09</w:t>
            </w:r>
            <w:r w:rsidR="00C77796" w:rsidRPr="00985C52">
              <w:rPr>
                <w:rFonts w:ascii="Times" w:hAnsi="Times"/>
                <w:sz w:val="20"/>
                <w:szCs w:val="20"/>
              </w:rPr>
              <w:t>7</w:t>
            </w:r>
          </w:p>
        </w:tc>
      </w:tr>
    </w:tbl>
    <w:p w14:paraId="4CE32835" w14:textId="77777777" w:rsidR="00D4786A" w:rsidRPr="00985C52" w:rsidRDefault="00D4786A" w:rsidP="00564391">
      <w:pPr>
        <w:snapToGrid w:val="0"/>
        <w:rPr>
          <w:rFonts w:ascii="Times" w:hAnsi="Times"/>
          <w:sz w:val="20"/>
          <w:szCs w:val="20"/>
        </w:rPr>
      </w:pPr>
    </w:p>
    <w:sectPr w:rsidR="00D4786A" w:rsidRPr="00985C52" w:rsidSect="006C1C8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86A"/>
    <w:rsid w:val="00004E7E"/>
    <w:rsid w:val="00012E3C"/>
    <w:rsid w:val="0003027E"/>
    <w:rsid w:val="00033A97"/>
    <w:rsid w:val="00052EE0"/>
    <w:rsid w:val="000539B9"/>
    <w:rsid w:val="00063D9B"/>
    <w:rsid w:val="000816B7"/>
    <w:rsid w:val="000948BA"/>
    <w:rsid w:val="000960E4"/>
    <w:rsid w:val="000B2BD2"/>
    <w:rsid w:val="000E5DB3"/>
    <w:rsid w:val="001530F5"/>
    <w:rsid w:val="00183BB5"/>
    <w:rsid w:val="001A2FA5"/>
    <w:rsid w:val="001A491C"/>
    <w:rsid w:val="001D6F80"/>
    <w:rsid w:val="0021429E"/>
    <w:rsid w:val="002241AE"/>
    <w:rsid w:val="00234798"/>
    <w:rsid w:val="002351AE"/>
    <w:rsid w:val="00244C26"/>
    <w:rsid w:val="002603F1"/>
    <w:rsid w:val="002A76A3"/>
    <w:rsid w:val="002A76AD"/>
    <w:rsid w:val="002B7C3C"/>
    <w:rsid w:val="002D73C2"/>
    <w:rsid w:val="00301792"/>
    <w:rsid w:val="00371352"/>
    <w:rsid w:val="003832BA"/>
    <w:rsid w:val="003B703C"/>
    <w:rsid w:val="003D67BE"/>
    <w:rsid w:val="003D68D7"/>
    <w:rsid w:val="003E23EA"/>
    <w:rsid w:val="003F2449"/>
    <w:rsid w:val="003F67E6"/>
    <w:rsid w:val="00406587"/>
    <w:rsid w:val="00416F4C"/>
    <w:rsid w:val="00456DC8"/>
    <w:rsid w:val="004A3C09"/>
    <w:rsid w:val="004D1D74"/>
    <w:rsid w:val="005173A8"/>
    <w:rsid w:val="0051744E"/>
    <w:rsid w:val="00527C6E"/>
    <w:rsid w:val="005568B8"/>
    <w:rsid w:val="00564391"/>
    <w:rsid w:val="005B72EE"/>
    <w:rsid w:val="005C208F"/>
    <w:rsid w:val="005E508E"/>
    <w:rsid w:val="005F15D7"/>
    <w:rsid w:val="005F7455"/>
    <w:rsid w:val="006073DF"/>
    <w:rsid w:val="00614BF6"/>
    <w:rsid w:val="006211EC"/>
    <w:rsid w:val="00663534"/>
    <w:rsid w:val="0068062A"/>
    <w:rsid w:val="00685400"/>
    <w:rsid w:val="00690125"/>
    <w:rsid w:val="00691221"/>
    <w:rsid w:val="0069376B"/>
    <w:rsid w:val="00694846"/>
    <w:rsid w:val="006A09EF"/>
    <w:rsid w:val="006C1C8D"/>
    <w:rsid w:val="006C276D"/>
    <w:rsid w:val="006D7E25"/>
    <w:rsid w:val="006E3634"/>
    <w:rsid w:val="007156AA"/>
    <w:rsid w:val="00763399"/>
    <w:rsid w:val="00773B7E"/>
    <w:rsid w:val="007831C4"/>
    <w:rsid w:val="0078781B"/>
    <w:rsid w:val="00797E67"/>
    <w:rsid w:val="007E56BD"/>
    <w:rsid w:val="0081184A"/>
    <w:rsid w:val="00821335"/>
    <w:rsid w:val="0082676F"/>
    <w:rsid w:val="00864289"/>
    <w:rsid w:val="00870C83"/>
    <w:rsid w:val="00877508"/>
    <w:rsid w:val="00877BF1"/>
    <w:rsid w:val="00925BBC"/>
    <w:rsid w:val="00936421"/>
    <w:rsid w:val="0094153E"/>
    <w:rsid w:val="00977CDE"/>
    <w:rsid w:val="009801A3"/>
    <w:rsid w:val="00985C52"/>
    <w:rsid w:val="00985F3C"/>
    <w:rsid w:val="009871F7"/>
    <w:rsid w:val="00997B5B"/>
    <w:rsid w:val="009A3F77"/>
    <w:rsid w:val="009C35FE"/>
    <w:rsid w:val="009E6675"/>
    <w:rsid w:val="009F4056"/>
    <w:rsid w:val="00A1740E"/>
    <w:rsid w:val="00A27458"/>
    <w:rsid w:val="00A371FE"/>
    <w:rsid w:val="00A906C3"/>
    <w:rsid w:val="00A912E8"/>
    <w:rsid w:val="00AC1499"/>
    <w:rsid w:val="00AE2CE4"/>
    <w:rsid w:val="00AF216F"/>
    <w:rsid w:val="00AF4121"/>
    <w:rsid w:val="00AF474D"/>
    <w:rsid w:val="00B0054E"/>
    <w:rsid w:val="00B13C0C"/>
    <w:rsid w:val="00B146C1"/>
    <w:rsid w:val="00B236E0"/>
    <w:rsid w:val="00B57B1A"/>
    <w:rsid w:val="00B675E8"/>
    <w:rsid w:val="00B7064F"/>
    <w:rsid w:val="00B87E1A"/>
    <w:rsid w:val="00BA0E80"/>
    <w:rsid w:val="00BB657B"/>
    <w:rsid w:val="00BE0F53"/>
    <w:rsid w:val="00BE496A"/>
    <w:rsid w:val="00C364E9"/>
    <w:rsid w:val="00C7391D"/>
    <w:rsid w:val="00C77796"/>
    <w:rsid w:val="00C81945"/>
    <w:rsid w:val="00CB2D0E"/>
    <w:rsid w:val="00CC5E22"/>
    <w:rsid w:val="00CD39C3"/>
    <w:rsid w:val="00D106AA"/>
    <w:rsid w:val="00D329DB"/>
    <w:rsid w:val="00D4786A"/>
    <w:rsid w:val="00DF3ADE"/>
    <w:rsid w:val="00E0444C"/>
    <w:rsid w:val="00E11B37"/>
    <w:rsid w:val="00E42665"/>
    <w:rsid w:val="00E80B5D"/>
    <w:rsid w:val="00E80DEB"/>
    <w:rsid w:val="00E87B55"/>
    <w:rsid w:val="00E90E06"/>
    <w:rsid w:val="00EA3134"/>
    <w:rsid w:val="00ED5891"/>
    <w:rsid w:val="00F01498"/>
    <w:rsid w:val="00F14632"/>
    <w:rsid w:val="00F324B9"/>
    <w:rsid w:val="00F36D4A"/>
    <w:rsid w:val="00F5010E"/>
    <w:rsid w:val="00F66F44"/>
    <w:rsid w:val="00F85B5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9FB1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948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948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8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6</Words>
  <Characters>665</Characters>
  <Application>Microsoft Macintosh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西 清文</dc:creator>
  <cp:keywords/>
  <dc:description/>
  <cp:lastModifiedBy>山西 清文</cp:lastModifiedBy>
  <cp:revision>14</cp:revision>
  <dcterms:created xsi:type="dcterms:W3CDTF">2016-05-05T06:34:00Z</dcterms:created>
  <dcterms:modified xsi:type="dcterms:W3CDTF">2016-06-21T06:10:00Z</dcterms:modified>
</cp:coreProperties>
</file>